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7EFCA" w14:textId="77777777" w:rsidR="00A529FA" w:rsidRPr="009F3C45" w:rsidRDefault="00D13ADB">
      <w:pPr>
        <w:pStyle w:val="Default"/>
        <w:suppressAutoHyphens/>
        <w:spacing w:before="0" w:line="240" w:lineRule="auto"/>
        <w:jc w:val="both"/>
        <w:rPr>
          <w:rFonts w:ascii="Arial" w:hAnsi="Arial" w:cs="Arial"/>
          <w:b/>
          <w:bCs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F3C45">
        <w:rPr>
          <w:rFonts w:ascii="Arial" w:hAnsi="Arial" w:cs="Arial"/>
          <w:b/>
          <w:bCs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Supplementary material </w:t>
      </w:r>
    </w:p>
    <w:p w14:paraId="32D2F40A" w14:textId="77777777" w:rsidR="00724C86" w:rsidRPr="009F3C45" w:rsidRDefault="00724C86">
      <w:pPr>
        <w:pStyle w:val="Default"/>
        <w:suppressAutoHyphens/>
        <w:spacing w:before="0" w:line="240" w:lineRule="auto"/>
        <w:jc w:val="both"/>
        <w:rPr>
          <w:rFonts w:ascii="Arial" w:hAnsi="Arial" w:cs="Arial"/>
          <w:b/>
          <w:bCs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3470A4C2" w14:textId="4E0547F0" w:rsidR="000204E1" w:rsidRDefault="00724C86" w:rsidP="009F3C45">
      <w:pPr>
        <w:pStyle w:val="Default"/>
        <w:suppressAutoHyphens/>
        <w:spacing w:line="240" w:lineRule="auto"/>
        <w:jc w:val="both"/>
        <w:rPr>
          <w:rFonts w:ascii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F3C45">
        <w:rPr>
          <w:rFonts w:ascii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Supplementary Table 1 – Complete search strategy</w:t>
      </w:r>
    </w:p>
    <w:p w14:paraId="4687FC11" w14:textId="2CC10380" w:rsidR="00CF2241" w:rsidRPr="009F3C45" w:rsidRDefault="00CF2241" w:rsidP="009F3C45">
      <w:pPr>
        <w:pStyle w:val="Default"/>
        <w:suppressAutoHyphens/>
        <w:spacing w:after="160" w:line="240" w:lineRule="auto"/>
        <w:jc w:val="both"/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Figure </w:t>
      </w:r>
      <w:r w:rsidR="00F520C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– Leave-one-out analysis for ICU </w:t>
      </w:r>
      <w:r w:rsidR="006B4DF4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LOS</w:t>
      </w:r>
    </w:p>
    <w:p w14:paraId="2C31DEE9" w14:textId="520C1929" w:rsidR="00CF2241" w:rsidRPr="009F3C45" w:rsidRDefault="00CF2241" w:rsidP="009F3C45">
      <w:pPr>
        <w:pStyle w:val="Default"/>
        <w:suppressAutoHyphens/>
        <w:spacing w:after="160" w:line="240" w:lineRule="auto"/>
        <w:jc w:val="both"/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Figure </w:t>
      </w:r>
      <w:r w:rsidR="00F520C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="000E3B1D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– Leave-one-out analysis for hospital LOS</w:t>
      </w:r>
    </w:p>
    <w:p w14:paraId="16EB6206" w14:textId="25CCABDC" w:rsidR="00945B46" w:rsidRPr="009F3C45" w:rsidRDefault="00945B46" w:rsidP="009F3C45">
      <w:pPr>
        <w:pStyle w:val="Default"/>
        <w:suppressAutoHyphens/>
        <w:spacing w:after="160" w:line="240" w:lineRule="auto"/>
        <w:jc w:val="both"/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pplementary Figure </w:t>
      </w:r>
      <w:r w:rsidR="00F520C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– Leave-one-out for </w:t>
      </w:r>
      <w:r w:rsidRPr="009F3C45">
        <w:rPr>
          <w:rFonts w:ascii="Arial" w:hAnsi="Arial" w:cs="Arial"/>
          <w:color w:val="322D29"/>
          <w:sz w:val="22"/>
          <w:szCs w:val="22"/>
        </w:rPr>
        <w:t>wound complications</w:t>
      </w:r>
    </w:p>
    <w:p w14:paraId="5641E116" w14:textId="77777777" w:rsidR="00EB3D93" w:rsidRDefault="00EB3D93">
      <w:pPr>
        <w:rPr>
          <w:rFonts w:ascii="Arial" w:eastAsia="Times Roman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Arial" w:eastAsia="Times Roman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3648BBFB" w14:textId="18C19A1C" w:rsidR="00073E30" w:rsidRDefault="00073E30" w:rsidP="00073E30">
      <w:pPr>
        <w:pStyle w:val="Default"/>
        <w:suppressAutoHyphens/>
        <w:spacing w:before="0" w:line="240" w:lineRule="auto"/>
        <w:jc w:val="both"/>
        <w:rPr>
          <w:rFonts w:ascii="Arial" w:hAnsi="Arial" w:cs="Arial"/>
          <w:b/>
          <w:bCs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F3C45">
        <w:rPr>
          <w:rFonts w:ascii="Arial" w:hAnsi="Arial" w:cs="Arial"/>
          <w:b/>
          <w:bCs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>Supplementary Table 1 – Complete search strategy</w:t>
      </w:r>
    </w:p>
    <w:p w14:paraId="7C140B7D" w14:textId="77777777" w:rsidR="00176823" w:rsidRDefault="00176823" w:rsidP="00073E30">
      <w:pPr>
        <w:pStyle w:val="Default"/>
        <w:suppressAutoHyphens/>
        <w:spacing w:before="0" w:line="240" w:lineRule="auto"/>
        <w:jc w:val="both"/>
        <w:rPr>
          <w:rFonts w:ascii="Arial" w:hAnsi="Arial" w:cs="Arial"/>
          <w:b/>
          <w:bCs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66AE8DF3" w14:textId="77777777" w:rsidR="00DB7750" w:rsidRPr="00DB7750" w:rsidRDefault="00DB7750" w:rsidP="00DB7750">
      <w:pPr>
        <w:jc w:val="both"/>
        <w:rPr>
          <w:rFonts w:ascii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B7750">
        <w:rPr>
          <w:rFonts w:ascii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  <w:t>Search: ("mitral valve surgery" OR "mitral valve repair" OR "mitral valve replacement") AND ("minimally invasive" OR "mini-thoracotomy" OR "robotic" OR "video-assisted") AND ("obesity" OR "body mass index" OR BMI OR obese)</w:t>
      </w:r>
    </w:p>
    <w:p w14:paraId="5188965E" w14:textId="77777777" w:rsidR="00DB7750" w:rsidRPr="00DB7750" w:rsidRDefault="00DB7750" w:rsidP="00DB7750">
      <w:pPr>
        <w:jc w:val="both"/>
        <w:rPr>
          <w:rFonts w:ascii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B7750">
        <w:rPr>
          <w:rFonts w:ascii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  <w:t>("mitral valve surgery"[All Fields] OR "mitral valve repair"[All Fields] OR "mitral valve replacement"[All Fields]) AND ("minimally invasive"[All Fields] OR "mini-thoracotomy"[All Fields] OR "robotic"[All Fields] OR "video-assisted"[All Fields]) AND ("obesity"[All Fields] OR "body mass index"[All Fields] OR "BMI"[All Fields] OR ("obeses"[All Fields] OR "obesity"[MeSH Terms] OR "obesity"[All Fields] OR "obese"[All Fields] OR "obesities"[All Fields] OR "obesity s"[All Fields]))</w:t>
      </w:r>
    </w:p>
    <w:p w14:paraId="7FFD6DFC" w14:textId="77777777" w:rsidR="00DB7750" w:rsidRPr="00DB7750" w:rsidRDefault="00DB7750" w:rsidP="00DB7750">
      <w:pPr>
        <w:jc w:val="both"/>
        <w:rPr>
          <w:rFonts w:ascii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B7750">
        <w:rPr>
          <w:rFonts w:ascii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  <w:t>Translations</w:t>
      </w:r>
    </w:p>
    <w:p w14:paraId="38715495" w14:textId="77777777" w:rsidR="00DB7750" w:rsidRPr="00DB7750" w:rsidRDefault="00DB7750" w:rsidP="00DB7750">
      <w:pPr>
        <w:jc w:val="both"/>
        <w:rPr>
          <w:rFonts w:ascii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B7750">
        <w:rPr>
          <w:rFonts w:ascii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  <w:t>obese: "obeses"[All Fields] OR "obesity"[MeSH Terms] OR "obesity"[All Fields] OR "obese"[All Fields] OR "obesities"[All Fields] OR "obesity's"[All Fields]</w:t>
      </w:r>
    </w:p>
    <w:p w14:paraId="1CA7EFEC" w14:textId="4C4B92FC" w:rsidR="00073E30" w:rsidRPr="00DB7750" w:rsidRDefault="00073E30" w:rsidP="00DB7750">
      <w:pPr>
        <w:jc w:val="both"/>
        <w:rPr>
          <w:rFonts w:ascii="Arial" w:eastAsia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DB7750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0A52B9BF" w14:textId="125E7C41" w:rsidR="00073E30" w:rsidRPr="009F3C45" w:rsidRDefault="00073E30">
      <w:pPr>
        <w:pStyle w:val="Default"/>
        <w:suppressAutoHyphens/>
        <w:spacing w:before="0" w:after="160" w:line="240" w:lineRule="auto"/>
        <w:jc w:val="both"/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Supplementary Figure </w:t>
      </w:r>
      <w:r w:rsidR="00B23757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="00CF2241"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– Leave-one-out analysis for ICU length of stay</w:t>
      </w:r>
    </w:p>
    <w:p w14:paraId="24305E62" w14:textId="77777777" w:rsidR="00130114" w:rsidRDefault="00130114">
      <w:pPr>
        <w:rPr>
          <w:rFonts w:ascii="Arial" w:eastAsia="Arial" w:hAnsi="Arial" w:cs="Arial"/>
          <w:noProof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29E5F9B1" w14:textId="36A9A0CF" w:rsidR="00073E30" w:rsidRPr="009F3C45" w:rsidRDefault="00130114">
      <w:pPr>
        <w:rPr>
          <w:rFonts w:ascii="Arial" w:eastAsia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130114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drawing>
          <wp:inline distT="0" distB="0" distL="0" distR="0" wp14:anchorId="248AE557" wp14:editId="429B3BA6">
            <wp:extent cx="6120130" cy="3265170"/>
            <wp:effectExtent l="0" t="0" r="0" b="0"/>
            <wp:docPr id="1930182266" name="Imagem 1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182266" name="Imagem 1" descr="Gráfico, Gráfico de caixa estreita&#10;&#10;O conteúdo gerado por IA pode estar incorreto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3E30"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4214A525" w14:textId="7C844150" w:rsidR="00073E30" w:rsidRPr="009F3C45" w:rsidRDefault="00073E30" w:rsidP="00073E30">
      <w:pPr>
        <w:pStyle w:val="Default"/>
        <w:suppressAutoHyphens/>
        <w:spacing w:before="0" w:after="160" w:line="240" w:lineRule="auto"/>
        <w:jc w:val="both"/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Supplementary Figure </w:t>
      </w:r>
      <w:r w:rsidR="00B23757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="00CF2241"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– Leave-one-out analysis for hospital LOS</w:t>
      </w:r>
    </w:p>
    <w:p w14:paraId="31915BC7" w14:textId="77777777" w:rsidR="00361B2C" w:rsidRPr="009F3C45" w:rsidRDefault="00361B2C">
      <w:pPr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B4BBD0E" w14:textId="69E1EAB8" w:rsidR="00073E30" w:rsidRPr="009F3C45" w:rsidRDefault="005172E7">
      <w:pPr>
        <w:rPr>
          <w:rFonts w:ascii="Arial" w:eastAsia="Arial" w:hAnsi="Arial" w:cs="Arial"/>
          <w:color w:val="000000"/>
          <w:sz w:val="22"/>
          <w:szCs w:val="22"/>
          <w:u w:color="000000"/>
          <w:shd w:val="clear" w:color="auto" w:fill="FFFFFF"/>
          <w:lang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5172E7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drawing>
          <wp:inline distT="0" distB="0" distL="0" distR="0" wp14:anchorId="1AF689A9" wp14:editId="15378F25">
            <wp:extent cx="6120130" cy="3518535"/>
            <wp:effectExtent l="0" t="0" r="0" b="5715"/>
            <wp:docPr id="909873108" name="Imagem 1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873108" name="Imagem 1" descr="Gráfico, Gráfico de caixa estreita&#10;&#10;O conteúdo gerado por IA pode estar incorreto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3E30"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67CC2074" w14:textId="0DB589AA" w:rsidR="00781C40" w:rsidRPr="009F3C45" w:rsidRDefault="00781C40" w:rsidP="00781C40">
      <w:pPr>
        <w:pStyle w:val="Default"/>
        <w:suppressAutoHyphens/>
        <w:spacing w:before="0" w:after="160" w:line="240" w:lineRule="auto"/>
        <w:jc w:val="both"/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 xml:space="preserve">Supplementary Figure </w:t>
      </w:r>
      <w:r w:rsidR="00B23757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="00945B46" w:rsidRPr="009F3C45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– Leave-one-out for </w:t>
      </w:r>
      <w:r w:rsidR="00945B46" w:rsidRPr="009F3C45">
        <w:rPr>
          <w:rFonts w:ascii="Arial" w:hAnsi="Arial" w:cs="Arial"/>
          <w:color w:val="322D29"/>
          <w:sz w:val="22"/>
          <w:szCs w:val="22"/>
        </w:rPr>
        <w:t>wound complications</w:t>
      </w:r>
    </w:p>
    <w:p w14:paraId="2887CDE1" w14:textId="77777777" w:rsidR="00073E30" w:rsidRPr="009F3C45" w:rsidRDefault="00073E30" w:rsidP="00073E30">
      <w:pPr>
        <w:pStyle w:val="Default"/>
        <w:suppressAutoHyphens/>
        <w:spacing w:before="0" w:after="160" w:line="240" w:lineRule="auto"/>
        <w:jc w:val="both"/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205E79EB" w14:textId="146F5E9A" w:rsidR="00073E30" w:rsidRPr="009F3C45" w:rsidRDefault="002C4BC8" w:rsidP="00073E30">
      <w:pPr>
        <w:pStyle w:val="Default"/>
        <w:suppressAutoHyphens/>
        <w:spacing w:before="0" w:after="160" w:line="240" w:lineRule="auto"/>
        <w:jc w:val="both"/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2C4BC8">
        <w:rPr>
          <w:rFonts w:ascii="Arial" w:eastAsia="Arial" w:hAnsi="Arial" w:cs="Arial"/>
          <w:sz w:val="22"/>
          <w:szCs w:val="22"/>
          <w:u w:color="000000"/>
          <w:shd w:val="clear" w:color="auto" w:fill="FFFFFF"/>
          <w14:textOutline w14:w="12700" w14:cap="flat" w14:cmpd="sng" w14:algn="ctr">
            <w14:noFill/>
            <w14:prstDash w14:val="solid"/>
            <w14:miter w14:lim="400000"/>
          </w14:textOutline>
        </w:rPr>
        <w:drawing>
          <wp:inline distT="0" distB="0" distL="0" distR="0" wp14:anchorId="0F8D039A" wp14:editId="6A982582">
            <wp:extent cx="6120130" cy="4077970"/>
            <wp:effectExtent l="0" t="0" r="0" b="0"/>
            <wp:docPr id="1180767620" name="Imagem 1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767620" name="Imagem 1" descr="Gráfico, Gráfico de caixa estreita&#10;&#10;O conteúdo gerado por IA pode estar incorreto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B8897" w14:textId="6F8FBB04" w:rsidR="00D27910" w:rsidRPr="009F3C45" w:rsidRDefault="00D27910">
      <w:pPr>
        <w:rPr>
          <w:rFonts w:ascii="Arial" w:hAnsi="Arial" w:cs="Arial"/>
          <w:b/>
          <w:bCs/>
          <w:color w:val="000000"/>
          <w:sz w:val="22"/>
          <w:szCs w:val="22"/>
          <w:u w:color="000000"/>
          <w:shd w:val="clear" w:color="auto" w:fill="FFFFFF"/>
          <w:lang w:val="it-IT" w:eastAsia="pt-BR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sectPr w:rsidR="00D27910" w:rsidRPr="009F3C45">
      <w:headerReference w:type="default" r:id="rId9"/>
      <w:footerReference w:type="default" r:id="rId10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FCE6E" w14:textId="77777777" w:rsidR="00F8029A" w:rsidRDefault="00F8029A">
      <w:r>
        <w:separator/>
      </w:r>
    </w:p>
  </w:endnote>
  <w:endnote w:type="continuationSeparator" w:id="0">
    <w:p w14:paraId="5C17539E" w14:textId="77777777" w:rsidR="00F8029A" w:rsidRDefault="00F80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7F0AE" w14:textId="77777777" w:rsidR="00A529FA" w:rsidRDefault="00A529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AF6CF" w14:textId="77777777" w:rsidR="00F8029A" w:rsidRDefault="00F8029A">
      <w:r>
        <w:separator/>
      </w:r>
    </w:p>
  </w:footnote>
  <w:footnote w:type="continuationSeparator" w:id="0">
    <w:p w14:paraId="6FF4DEE4" w14:textId="77777777" w:rsidR="00F8029A" w:rsidRDefault="00F802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A7F0AD" w14:textId="77777777" w:rsidR="00A529FA" w:rsidRDefault="00A529F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9FA"/>
    <w:rsid w:val="000204E1"/>
    <w:rsid w:val="00073E30"/>
    <w:rsid w:val="000E3B1D"/>
    <w:rsid w:val="00130114"/>
    <w:rsid w:val="00176823"/>
    <w:rsid w:val="002C4BC8"/>
    <w:rsid w:val="002E7121"/>
    <w:rsid w:val="002F4BDB"/>
    <w:rsid w:val="00361B2C"/>
    <w:rsid w:val="00364BAF"/>
    <w:rsid w:val="003F0633"/>
    <w:rsid w:val="004C4044"/>
    <w:rsid w:val="005172E7"/>
    <w:rsid w:val="00574CC2"/>
    <w:rsid w:val="005D193B"/>
    <w:rsid w:val="006B4DF4"/>
    <w:rsid w:val="00700986"/>
    <w:rsid w:val="00724C86"/>
    <w:rsid w:val="00781C40"/>
    <w:rsid w:val="007E0C46"/>
    <w:rsid w:val="008D3007"/>
    <w:rsid w:val="00945B46"/>
    <w:rsid w:val="00984112"/>
    <w:rsid w:val="009F3C45"/>
    <w:rsid w:val="00A04970"/>
    <w:rsid w:val="00A25F75"/>
    <w:rsid w:val="00A529FA"/>
    <w:rsid w:val="00A927A1"/>
    <w:rsid w:val="00AF3F43"/>
    <w:rsid w:val="00B23757"/>
    <w:rsid w:val="00BD1F07"/>
    <w:rsid w:val="00C22055"/>
    <w:rsid w:val="00CF2241"/>
    <w:rsid w:val="00CF3E82"/>
    <w:rsid w:val="00D13ADB"/>
    <w:rsid w:val="00D27910"/>
    <w:rsid w:val="00DB7750"/>
    <w:rsid w:val="00DE40FD"/>
    <w:rsid w:val="00E74C07"/>
    <w:rsid w:val="00EB3D93"/>
    <w:rsid w:val="00EF381F"/>
    <w:rsid w:val="00F33C6B"/>
    <w:rsid w:val="00F520C5"/>
    <w:rsid w:val="00F8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7EFCA"/>
  <w15:docId w15:val="{20A285F5-5D16-4742-90D9-D9F2B8757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Refdecomentrio">
    <w:name w:val="annotation reference"/>
    <w:basedOn w:val="Fontepargpadro"/>
    <w:uiPriority w:val="99"/>
    <w:semiHidden/>
    <w:unhideWhenUsed/>
    <w:rsid w:val="00D13AD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13ADB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13ADB"/>
    <w:rPr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13AD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13ADB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0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99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3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45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18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lipe Passos</cp:lastModifiedBy>
  <cp:revision>16</cp:revision>
  <dcterms:created xsi:type="dcterms:W3CDTF">2026-03-15T12:42:00Z</dcterms:created>
  <dcterms:modified xsi:type="dcterms:W3CDTF">2026-05-14T01:00:00Z</dcterms:modified>
</cp:coreProperties>
</file>